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7A3" w:rsidRPr="0027709E" w:rsidRDefault="0027709E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7B3C3A">
        <w:rPr>
          <w:rFonts w:ascii="Times New Roman" w:hAnsi="Times New Roman" w:cs="Times New Roman" w:hint="eastAsia"/>
          <w:b/>
          <w:sz w:val="32"/>
          <w:szCs w:val="32"/>
        </w:rPr>
        <w:t>table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925928">
        <w:rPr>
          <w:rFonts w:ascii="Times New Roman" w:hAnsi="Times New Roman" w:cs="Times New Roman" w:hint="eastAsia"/>
          <w:b/>
          <w:sz w:val="32"/>
          <w:szCs w:val="32"/>
        </w:rPr>
        <w:t>2</w:t>
      </w:r>
      <w:r w:rsidR="006770D7" w:rsidRPr="006770D7">
        <w:rPr>
          <w:rFonts w:ascii="Times New Roman" w:hAnsi="Times New Roman" w:cs="Times New Roman"/>
          <w:b/>
          <w:sz w:val="32"/>
          <w:szCs w:val="32"/>
        </w:rPr>
        <w:t>:</w:t>
      </w:r>
      <w:r w:rsidR="006770D7" w:rsidRPr="006770D7">
        <w:rPr>
          <w:rFonts w:hint="eastAsia"/>
          <w:sz w:val="24"/>
          <w:szCs w:val="24"/>
        </w:rPr>
        <w:t xml:space="preserve"> </w:t>
      </w:r>
      <w:r w:rsidR="006770D7" w:rsidRPr="00155639">
        <w:rPr>
          <w:rFonts w:ascii="Times New Roman" w:hAnsi="Times New Roman" w:cs="Times New Roman"/>
          <w:sz w:val="24"/>
          <w:szCs w:val="24"/>
        </w:rPr>
        <w:t>The amplified mitochondrial DNA copy number of CSF in the experimental group and the control group results.</w:t>
      </w:r>
    </w:p>
    <w:p w:rsidR="006770D7" w:rsidRPr="0045457B" w:rsidRDefault="007B3C3A" w:rsidP="006770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25928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6770D7" w:rsidRPr="0045457B">
        <w:rPr>
          <w:rFonts w:ascii="Times New Roman" w:hAnsi="Times New Roman" w:cs="Times New Roman"/>
          <w:sz w:val="24"/>
          <w:szCs w:val="24"/>
        </w:rPr>
        <w:t xml:space="preserve"> Digital droplet PCR results (calculated per 20 </w:t>
      </w:r>
      <w:proofErr w:type="spellStart"/>
      <w:r w:rsidR="006770D7" w:rsidRPr="0045457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770D7" w:rsidRPr="0045457B">
        <w:rPr>
          <w:rFonts w:ascii="Times New Roman" w:hAnsi="Times New Roman" w:cs="Times New Roman"/>
          <w:sz w:val="24"/>
          <w:szCs w:val="24"/>
        </w:rPr>
        <w:t xml:space="preserve"> copy number)</w:t>
      </w:r>
    </w:p>
    <w:tbl>
      <w:tblPr>
        <w:tblW w:w="1072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71"/>
        <w:gridCol w:w="1862"/>
        <w:gridCol w:w="1863"/>
        <w:gridCol w:w="1016"/>
        <w:gridCol w:w="1185"/>
        <w:gridCol w:w="1694"/>
        <w:gridCol w:w="2032"/>
      </w:tblGrid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pies Per 20 </w:t>
            </w:r>
            <w:proofErr w:type="spellStart"/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ll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ves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gatives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cepted Droplets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ading amount (</w:t>
            </w:r>
            <w:proofErr w:type="spellStart"/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9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04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6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7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8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84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1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355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365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9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01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0.5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7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7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1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5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4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4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85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9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23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64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35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4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6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72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35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45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5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67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4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1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60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87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300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1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-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7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84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47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19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32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333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1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-2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2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6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534638065"/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39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94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2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4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1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24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6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6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1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19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5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78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5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6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8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13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74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1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1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3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2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53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7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68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3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3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6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7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tr w:rsidR="006770D7" w:rsidRPr="00155639" w:rsidTr="00B32913">
        <w:trPr>
          <w:trHeight w:val="347"/>
          <w:jc w:val="center"/>
        </w:trPr>
        <w:tc>
          <w:tcPr>
            <w:tcW w:w="10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ast-3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itochondrial DNA-8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90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33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70D7" w:rsidRPr="00155639" w:rsidRDefault="006770D7" w:rsidP="006770D7">
            <w:pPr>
              <w:spacing w:line="36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5563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</w:tr>
      <w:bookmarkEnd w:id="1"/>
    </w:tbl>
    <w:p w:rsidR="006770D7" w:rsidRPr="006770D7" w:rsidRDefault="006770D7" w:rsidP="00155639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sectPr w:rsidR="006770D7" w:rsidRPr="00677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677" w:rsidRDefault="00F03677" w:rsidP="006770D7">
      <w:r>
        <w:separator/>
      </w:r>
    </w:p>
  </w:endnote>
  <w:endnote w:type="continuationSeparator" w:id="0">
    <w:p w:rsidR="00F03677" w:rsidRDefault="00F03677" w:rsidP="00677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677" w:rsidRDefault="00F03677" w:rsidP="006770D7">
      <w:r>
        <w:separator/>
      </w:r>
    </w:p>
  </w:footnote>
  <w:footnote w:type="continuationSeparator" w:id="0">
    <w:p w:rsidR="00F03677" w:rsidRDefault="00F03677" w:rsidP="00677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5F9"/>
    <w:rsid w:val="000C104D"/>
    <w:rsid w:val="00155639"/>
    <w:rsid w:val="002307A3"/>
    <w:rsid w:val="0027709E"/>
    <w:rsid w:val="00433EFE"/>
    <w:rsid w:val="0045457B"/>
    <w:rsid w:val="004835F9"/>
    <w:rsid w:val="005F7291"/>
    <w:rsid w:val="006770D7"/>
    <w:rsid w:val="007B3C3A"/>
    <w:rsid w:val="007F310F"/>
    <w:rsid w:val="00925928"/>
    <w:rsid w:val="009F6358"/>
    <w:rsid w:val="00B32913"/>
    <w:rsid w:val="00C4143A"/>
    <w:rsid w:val="00F0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0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7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70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0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7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70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6</Words>
  <Characters>1693</Characters>
  <Application>Microsoft Office Word</Application>
  <DocSecurity>0</DocSecurity>
  <Lines>14</Lines>
  <Paragraphs>3</Paragraphs>
  <ScaleCrop>false</ScaleCrop>
  <Company>微软中国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9-03-01T11:30:00Z</dcterms:created>
  <dcterms:modified xsi:type="dcterms:W3CDTF">2019-05-13T03:03:00Z</dcterms:modified>
</cp:coreProperties>
</file>